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3E24E" w14:textId="77777777" w:rsidR="002E3DAC" w:rsidRPr="00103162" w:rsidRDefault="002E3DAC" w:rsidP="002E3DAC">
      <w:pPr>
        <w:jc w:val="center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bookmarkStart w:id="0" w:name="_Hlk74489243"/>
      <w:r w:rsidRPr="0010316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Older Europeans’ experience of unmet health care during the COVID-19 pandemic (first wave)</w:t>
      </w:r>
    </w:p>
    <w:bookmarkEnd w:id="0"/>
    <w:p w14:paraId="1215A298" w14:textId="77777777" w:rsidR="002E3DAC" w:rsidRPr="00103162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10316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APPENDIX</w:t>
      </w:r>
    </w:p>
    <w:p w14:paraId="630B6ACC" w14:textId="77777777" w:rsidR="002E3DAC" w:rsidRPr="00103162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80CFC2F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03162">
        <w:rPr>
          <w:rFonts w:ascii="Times New Roman" w:hAnsi="Times New Roman" w:cs="Times New Roman"/>
          <w:color w:val="000000" w:themeColor="text1"/>
          <w:lang w:val="en-GB"/>
        </w:rPr>
        <w:t xml:space="preserve">Graph A1: </w:t>
      </w:r>
      <w:r>
        <w:rPr>
          <w:rFonts w:ascii="Times New Roman" w:hAnsi="Times New Roman" w:cs="Times New Roman"/>
          <w:color w:val="000000" w:themeColor="text1"/>
          <w:lang w:val="en-GB"/>
        </w:rPr>
        <w:t>Daily new confirmed COVID-19 cases per million people (7-day rolling average)</w:t>
      </w:r>
    </w:p>
    <w:p w14:paraId="35337C61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lang w:val="en-GB"/>
        </w:rPr>
        <w:drawing>
          <wp:inline distT="0" distB="0" distL="0" distR="0" wp14:anchorId="2947CA8C" wp14:editId="42321D86">
            <wp:extent cx="4145280" cy="2461260"/>
            <wp:effectExtent l="0" t="0" r="762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75EE5" w14:textId="77777777" w:rsidR="002E3DAC" w:rsidRPr="00EC249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ource: Our World in Data (2021); Raw data from </w:t>
      </w:r>
      <w:r w:rsidRPr="00EC249C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Pr="00EC249C">
        <w:rPr>
          <w:rFonts w:ascii="Times New Roman" w:hAnsi="Times New Roman" w:cs="Times New Roman"/>
          <w:lang w:val="en-GB"/>
        </w:rPr>
        <w:t xml:space="preserve">Data Repository by the </w:t>
      </w:r>
      <w:proofErr w:type="spellStart"/>
      <w:r w:rsidRPr="00EC249C">
        <w:rPr>
          <w:rFonts w:ascii="Times New Roman" w:hAnsi="Times New Roman" w:cs="Times New Roman"/>
          <w:lang w:val="en-GB"/>
        </w:rPr>
        <w:t>Center</w:t>
      </w:r>
      <w:proofErr w:type="spellEnd"/>
      <w:r w:rsidRPr="00EC249C">
        <w:rPr>
          <w:rFonts w:ascii="Times New Roman" w:hAnsi="Times New Roman" w:cs="Times New Roman"/>
          <w:lang w:val="en-GB"/>
        </w:rPr>
        <w:t xml:space="preserve"> for Systems Science and Engineering (CSSE) at Johns Hopkins University.</w:t>
      </w:r>
    </w:p>
    <w:p w14:paraId="4E403FDF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1DF2F32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A225B32" w14:textId="77777777" w:rsidR="002E3DAC" w:rsidRPr="00103162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G</w:t>
      </w:r>
      <w:r w:rsidRPr="00103162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raph A2: Percentage of self-reported unmet needs for medical examination for 65 years or over, 2019 (Eurostat)</w:t>
      </w:r>
    </w:p>
    <w:p w14:paraId="53115252" w14:textId="77777777" w:rsidR="002E3DAC" w:rsidRPr="00103162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103162">
        <w:rPr>
          <w:rFonts w:ascii="Times New Roman" w:hAnsi="Times New Roman" w:cs="Times New Roman"/>
          <w:noProof/>
          <w:color w:val="000000" w:themeColor="text1"/>
          <w:shd w:val="clear" w:color="auto" w:fill="FFFFFF"/>
          <w:lang w:eastAsia="pt-PT"/>
        </w:rPr>
        <w:drawing>
          <wp:inline distT="0" distB="0" distL="0" distR="0" wp14:anchorId="17A36E28" wp14:editId="73C5AB27">
            <wp:extent cx="5398617" cy="3364992"/>
            <wp:effectExtent l="0" t="0" r="0" b="0"/>
            <wp:docPr id="6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A9006BA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625EFFD6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71898EA7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45329BAC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418AEAD4" w14:textId="77777777" w:rsidR="002E3DAC" w:rsidRPr="00103162" w:rsidRDefault="002E3DAC" w:rsidP="002E3DAC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03162">
        <w:rPr>
          <w:rFonts w:ascii="Times New Roman" w:hAnsi="Times New Roman" w:cs="Times New Roman"/>
          <w:color w:val="000000" w:themeColor="text1"/>
          <w:lang w:val="en-GB"/>
        </w:rPr>
        <w:t>Graph A3: Percentage of people, aged 50+, reporting unmet health needs during first wave of the pandemics in EU (SHARE)</w:t>
      </w:r>
    </w:p>
    <w:p w14:paraId="095F9C96" w14:textId="77777777" w:rsidR="002E3DAC" w:rsidRPr="00103162" w:rsidRDefault="002E3DAC" w:rsidP="002E3DAC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103162">
        <w:rPr>
          <w:rFonts w:ascii="Times New Roman" w:hAnsi="Times New Roman" w:cs="Times New Roman"/>
          <w:noProof/>
          <w:color w:val="000000" w:themeColor="text1"/>
          <w:lang w:eastAsia="pt-PT"/>
        </w:rPr>
        <w:drawing>
          <wp:inline distT="0" distB="0" distL="0" distR="0" wp14:anchorId="0143E0F9" wp14:editId="241A4FDB">
            <wp:extent cx="4572000" cy="2242268"/>
            <wp:effectExtent l="0" t="0" r="0" b="0"/>
            <wp:docPr id="5" name="Gráfico 5">
              <a:extLst xmlns:a="http://schemas.openxmlformats.org/drawingml/2006/main">
                <a:ext uri="{FF2B5EF4-FFF2-40B4-BE49-F238E27FC236}">
                  <a16:creationId xmlns:a16="http://schemas.microsoft.com/office/drawing/2014/main" id="{685C6292-EA98-4129-99B1-583B58CB4B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06EA9A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0862F40F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  <w:lang w:val="en-GB"/>
        </w:rPr>
      </w:pPr>
      <w:r w:rsidRPr="00103162">
        <w:rPr>
          <w:rFonts w:ascii="Times New Roman" w:hAnsi="Times New Roman" w:cs="Times New Roman"/>
          <w:color w:val="000000" w:themeColor="text1"/>
          <w:sz w:val="23"/>
          <w:szCs w:val="23"/>
          <w:lang w:val="en-GB"/>
        </w:rPr>
        <w:t>Table A1: Countries and respondents</w:t>
      </w:r>
    </w:p>
    <w:tbl>
      <w:tblPr>
        <w:tblW w:w="7083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1060"/>
        <w:gridCol w:w="800"/>
        <w:gridCol w:w="400"/>
        <w:gridCol w:w="1282"/>
        <w:gridCol w:w="709"/>
        <w:gridCol w:w="440"/>
        <w:gridCol w:w="1261"/>
        <w:gridCol w:w="851"/>
      </w:tblGrid>
      <w:tr w:rsidR="002E3DAC" w:rsidRPr="00103162" w14:paraId="09876834" w14:textId="77777777" w:rsidTr="00F514BD">
        <w:trPr>
          <w:trHeight w:val="300"/>
        </w:trPr>
        <w:tc>
          <w:tcPr>
            <w:tcW w:w="28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C52" w14:textId="77777777" w:rsidR="002E3DAC" w:rsidRPr="00103162" w:rsidRDefault="002E3DAC" w:rsidP="00F51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CA75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Belgium</w:t>
            </w:r>
            <w:proofErr w:type="spellEnd"/>
          </w:p>
        </w:tc>
        <w:tc>
          <w:tcPr>
            <w:tcW w:w="8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E1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5148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4D3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3C0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France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8BC2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552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075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E13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Malta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30303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211</w:t>
            </w:r>
          </w:p>
        </w:tc>
      </w:tr>
      <w:tr w:rsidR="002E3DAC" w:rsidRPr="00103162" w14:paraId="7AC502CD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4BC3" w14:textId="77777777" w:rsidR="002E3DAC" w:rsidRPr="00103162" w:rsidRDefault="002E3DAC" w:rsidP="00F51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C83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Bulgar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FACF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0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9A0A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603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German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F34B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31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528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9795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Netherla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9F6F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946</w:t>
            </w:r>
          </w:p>
        </w:tc>
      </w:tr>
      <w:tr w:rsidR="002E3DAC" w:rsidRPr="00103162" w14:paraId="0DD4F6CD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9FB" w14:textId="77777777" w:rsidR="002E3DAC" w:rsidRPr="00103162" w:rsidRDefault="002E3DAC" w:rsidP="00F51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799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Croat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345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9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33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C3A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Gree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019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46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380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A093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Pola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F27C1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477</w:t>
            </w:r>
          </w:p>
        </w:tc>
      </w:tr>
      <w:tr w:rsidR="002E3DAC" w:rsidRPr="00103162" w14:paraId="0B191FAE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83A" w14:textId="77777777" w:rsidR="002E3DAC" w:rsidRPr="00103162" w:rsidRDefault="002E3DAC" w:rsidP="00F51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23ED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Cypr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0030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0AF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999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Hunga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7320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3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5B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E8B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1572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652</w:t>
            </w:r>
          </w:p>
        </w:tc>
      </w:tr>
      <w:tr w:rsidR="002E3DAC" w:rsidRPr="00103162" w14:paraId="70F37971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05A4" w14:textId="77777777" w:rsidR="002E3DAC" w:rsidRPr="00103162" w:rsidRDefault="002E3DAC" w:rsidP="00F51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D98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Czech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C1F8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3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118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975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Ita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0FFF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50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21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EFF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Rom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5E307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325</w:t>
            </w:r>
          </w:p>
        </w:tc>
      </w:tr>
      <w:tr w:rsidR="002E3DAC" w:rsidRPr="00103162" w14:paraId="7073E08F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C9CE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117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Denmar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7D40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5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514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5E9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Latv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6DF3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2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1F4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E410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Slovak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D257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245</w:t>
            </w:r>
          </w:p>
        </w:tc>
      </w:tr>
      <w:tr w:rsidR="002E3DAC" w:rsidRPr="00103162" w14:paraId="29EDEF00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7F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633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Eston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4BA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5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83B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884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Lithuan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EE2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7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F52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E65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Sloven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2B59B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4436</w:t>
            </w:r>
          </w:p>
        </w:tc>
      </w:tr>
      <w:tr w:rsidR="002E3DAC" w:rsidRPr="00103162" w14:paraId="63DE6B52" w14:textId="77777777" w:rsidTr="00F514BD">
        <w:trPr>
          <w:trHeight w:val="300"/>
        </w:trPr>
        <w:tc>
          <w:tcPr>
            <w:tcW w:w="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7D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9FD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Finlan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2B4C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B0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BE7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Luxembour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AE3E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3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E2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152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Sp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35C0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851</w:t>
            </w:r>
          </w:p>
        </w:tc>
      </w:tr>
      <w:tr w:rsidR="002E3DAC" w:rsidRPr="00103162" w14:paraId="2C2E2D76" w14:textId="77777777" w:rsidTr="00F514BD">
        <w:trPr>
          <w:trHeight w:val="300"/>
        </w:trPr>
        <w:tc>
          <w:tcPr>
            <w:tcW w:w="2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D3A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9E6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71C0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A62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DF5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701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148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8850" w14:textId="77777777" w:rsidR="002E3DAC" w:rsidRPr="00103162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Swed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E61E89" w14:textId="77777777" w:rsidR="002E3DAC" w:rsidRPr="00103162" w:rsidRDefault="002E3DAC" w:rsidP="00F51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</w:pPr>
            <w:r w:rsidRPr="001031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1652</w:t>
            </w:r>
          </w:p>
        </w:tc>
      </w:tr>
    </w:tbl>
    <w:p w14:paraId="0292CA7C" w14:textId="77777777" w:rsidR="002E3DAC" w:rsidRPr="00103162" w:rsidRDefault="002E3DAC" w:rsidP="002E3DAC">
      <w:pPr>
        <w:rPr>
          <w:rFonts w:ascii="Times New Roman" w:hAnsi="Times New Roman" w:cs="Times New Roman"/>
          <w:color w:val="000000" w:themeColor="text1"/>
        </w:rPr>
      </w:pPr>
    </w:p>
    <w:p w14:paraId="546E9684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able A2: Reported unmet health care across countries</w:t>
      </w:r>
    </w:p>
    <w:tbl>
      <w:tblPr>
        <w:tblW w:w="52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63"/>
        <w:gridCol w:w="1097"/>
        <w:gridCol w:w="960"/>
      </w:tblGrid>
      <w:tr w:rsidR="002E3DAC" w:rsidRPr="00030107" w14:paraId="2BFAA14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2AE3" w14:textId="77777777" w:rsidR="002E3DAC" w:rsidRPr="00030107" w:rsidRDefault="002E3DAC" w:rsidP="00F51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0448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iven</w:t>
            </w:r>
            <w:proofErr w:type="spellEnd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Up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126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ostpon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CD0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Denied</w:t>
            </w:r>
            <w:proofErr w:type="spellEnd"/>
          </w:p>
        </w:tc>
      </w:tr>
      <w:tr w:rsidR="002E3DAC" w:rsidRPr="00030107" w14:paraId="684E2D17" w14:textId="77777777" w:rsidTr="00F514BD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C5F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ermany</w:t>
            </w:r>
            <w:proofErr w:type="spellEnd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     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63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5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619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449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4</w:t>
            </w:r>
          </w:p>
        </w:tc>
      </w:tr>
      <w:tr w:rsidR="002E3DAC" w:rsidRPr="00030107" w14:paraId="369A5F74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0F6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wede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C89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BF7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568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4</w:t>
            </w:r>
          </w:p>
        </w:tc>
      </w:tr>
      <w:tr w:rsidR="002E3DAC" w:rsidRPr="00030107" w14:paraId="528B14B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49B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etherland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26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56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72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34</w:t>
            </w:r>
          </w:p>
        </w:tc>
      </w:tr>
      <w:tr w:rsidR="002E3DAC" w:rsidRPr="00030107" w14:paraId="59CC75E4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84F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pai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86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81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F7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4</w:t>
            </w:r>
          </w:p>
        </w:tc>
      </w:tr>
      <w:tr w:rsidR="002E3DAC" w:rsidRPr="00030107" w14:paraId="04BDDF14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A17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Ital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B2A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6B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BE7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22</w:t>
            </w:r>
          </w:p>
        </w:tc>
      </w:tr>
      <w:tr w:rsidR="002E3DAC" w:rsidRPr="00030107" w14:paraId="59B90C48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3F2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Fra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ECD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7A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A7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4</w:t>
            </w:r>
          </w:p>
        </w:tc>
      </w:tr>
      <w:tr w:rsidR="002E3DAC" w:rsidRPr="00030107" w14:paraId="2B6F0E93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355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Denmar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58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74A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FBC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6</w:t>
            </w:r>
          </w:p>
        </w:tc>
      </w:tr>
      <w:tr w:rsidR="002E3DAC" w:rsidRPr="00030107" w14:paraId="42231499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79F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reec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CDC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E4B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4A3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35</w:t>
            </w:r>
          </w:p>
        </w:tc>
      </w:tr>
      <w:tr w:rsidR="002E3DAC" w:rsidRPr="00030107" w14:paraId="7C90CD53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6E2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Belgiu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C2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9F2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3B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62</w:t>
            </w:r>
          </w:p>
        </w:tc>
      </w:tr>
      <w:tr w:rsidR="002E3DAC" w:rsidRPr="00030107" w14:paraId="19AB8D5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4AC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zech</w:t>
            </w:r>
            <w:r w:rsidRPr="009A66F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BD7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A5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44F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9</w:t>
            </w:r>
          </w:p>
        </w:tc>
      </w:tr>
      <w:tr w:rsidR="002E3DAC" w:rsidRPr="00030107" w14:paraId="10C8C0B2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771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olan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A68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B84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3B6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97</w:t>
            </w:r>
          </w:p>
        </w:tc>
      </w:tr>
      <w:tr w:rsidR="002E3DAC" w:rsidRPr="00030107" w14:paraId="24332B50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8F2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Luxembour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BF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46F4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AF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6</w:t>
            </w:r>
          </w:p>
        </w:tc>
      </w:tr>
      <w:tr w:rsidR="002E3DAC" w:rsidRPr="00030107" w14:paraId="6A3D5F66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5B87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lastRenderedPageBreak/>
              <w:t>Hungar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E1C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0B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9BD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36</w:t>
            </w:r>
          </w:p>
        </w:tc>
      </w:tr>
      <w:tr w:rsidR="002E3DAC" w:rsidRPr="00030107" w14:paraId="2599E720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0CB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57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5D6C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9DE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0</w:t>
            </w:r>
          </w:p>
        </w:tc>
      </w:tr>
      <w:tr w:rsidR="002E3DAC" w:rsidRPr="00030107" w14:paraId="4DBF0C2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96C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loven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31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39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2DD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4</w:t>
            </w:r>
          </w:p>
        </w:tc>
      </w:tr>
      <w:tr w:rsidR="002E3DAC" w:rsidRPr="00030107" w14:paraId="14077218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5F8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ston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4559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16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64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316</w:t>
            </w:r>
          </w:p>
        </w:tc>
      </w:tr>
      <w:tr w:rsidR="002E3DAC" w:rsidRPr="00030107" w14:paraId="136CF492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210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roat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DB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39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5C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1</w:t>
            </w:r>
          </w:p>
        </w:tc>
      </w:tr>
      <w:tr w:rsidR="002E3DAC" w:rsidRPr="00030107" w14:paraId="49BF75C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2E5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Lithuan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B5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5AB7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6F9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41</w:t>
            </w:r>
          </w:p>
        </w:tc>
      </w:tr>
      <w:tr w:rsidR="002E3DAC" w:rsidRPr="00030107" w14:paraId="60C54558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D39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Bulgar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18D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E301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CAD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</w:t>
            </w:r>
          </w:p>
        </w:tc>
      </w:tr>
      <w:tr w:rsidR="002E3DAC" w:rsidRPr="00030107" w14:paraId="543F1584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B69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yp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7D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B88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B58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31</w:t>
            </w:r>
          </w:p>
        </w:tc>
      </w:tr>
      <w:tr w:rsidR="002E3DAC" w:rsidRPr="00030107" w14:paraId="412877B5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BC9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Finlan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27E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024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9E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1</w:t>
            </w:r>
          </w:p>
        </w:tc>
      </w:tr>
      <w:tr w:rsidR="002E3DAC" w:rsidRPr="00030107" w14:paraId="01ED52DA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BB6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Latv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09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5BD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5D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3</w:t>
            </w:r>
          </w:p>
        </w:tc>
      </w:tr>
      <w:tr w:rsidR="002E3DAC" w:rsidRPr="00030107" w14:paraId="3A24AF34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9D7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Mal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9C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89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7B2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</w:t>
            </w:r>
          </w:p>
        </w:tc>
      </w:tr>
      <w:tr w:rsidR="002E3DAC" w:rsidRPr="00030107" w14:paraId="7AA60ADE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2E4A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om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2E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3F7A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0B5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7</w:t>
            </w:r>
          </w:p>
        </w:tc>
      </w:tr>
      <w:tr w:rsidR="002E3DAC" w:rsidRPr="00030107" w14:paraId="51156D89" w14:textId="77777777" w:rsidTr="00F514B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F2EA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lovak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ED20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B09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E4D3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3</w:t>
            </w:r>
          </w:p>
        </w:tc>
      </w:tr>
      <w:tr w:rsidR="002E3DAC" w:rsidRPr="00030107" w14:paraId="460D8F65" w14:textId="77777777" w:rsidTr="00F514BD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F66A" w14:textId="77777777" w:rsidR="002E3DAC" w:rsidRPr="00030107" w:rsidRDefault="002E3DAC" w:rsidP="00F514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Total </w:t>
            </w: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unmet</w:t>
            </w:r>
            <w:proofErr w:type="spellEnd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ar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0B96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,</w:t>
            </w: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71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537B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,</w:t>
            </w: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754A" w14:textId="77777777" w:rsidR="002E3DAC" w:rsidRPr="00030107" w:rsidRDefault="002E3DAC" w:rsidP="00F514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,</w:t>
            </w:r>
            <w:r w:rsidRPr="00030107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506</w:t>
            </w:r>
          </w:p>
        </w:tc>
      </w:tr>
    </w:tbl>
    <w:p w14:paraId="1142E4BE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4E4E18B3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able A3: VIF test</w:t>
      </w:r>
    </w:p>
    <w:tbl>
      <w:tblPr>
        <w:tblW w:w="39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960"/>
        <w:gridCol w:w="975"/>
      </w:tblGrid>
      <w:tr w:rsidR="002E3DAC" w:rsidRPr="008940CE" w14:paraId="1D25F363" w14:textId="77777777" w:rsidTr="00F514BD">
        <w:trPr>
          <w:trHeight w:val="264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7667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Vari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0C0E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VIF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6F98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/VIF</w:t>
            </w:r>
          </w:p>
        </w:tc>
      </w:tr>
      <w:tr w:rsidR="002E3DAC" w:rsidRPr="008940CE" w14:paraId="673B059F" w14:textId="77777777" w:rsidTr="00F514BD">
        <w:trPr>
          <w:trHeight w:val="276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64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beverid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6A3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3.6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611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274619</w:t>
            </w:r>
          </w:p>
        </w:tc>
      </w:tr>
      <w:tr w:rsidR="002E3DAC" w:rsidRPr="008940CE" w14:paraId="17C8D5AE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0B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be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C52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2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BF54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347277</w:t>
            </w:r>
          </w:p>
        </w:tc>
      </w:tr>
      <w:tr w:rsidR="002E3DAC" w:rsidRPr="008940CE" w14:paraId="46AC8D6E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7BA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high_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nurse</w:t>
            </w: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0F0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2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AA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362079</w:t>
            </w:r>
          </w:p>
        </w:tc>
      </w:tr>
      <w:tr w:rsidR="002E3DAC" w:rsidRPr="008940CE" w14:paraId="488F4C63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E5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high</w:t>
            </w:r>
            <w:proofErr w:type="spellEnd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_ </w:t>
            </w:r>
            <w:proofErr w:type="spellStart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docto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0E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2.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897D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457569</w:t>
            </w:r>
          </w:p>
        </w:tc>
      </w:tr>
      <w:tr w:rsidR="002E3DAC" w:rsidRPr="008940CE" w14:paraId="287119AF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2D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h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igh</w:t>
            </w: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_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235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957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607015</w:t>
            </w:r>
          </w:p>
        </w:tc>
      </w:tr>
      <w:tr w:rsidR="002E3DAC" w:rsidRPr="008940CE" w14:paraId="09767614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891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no_ </w:t>
            </w: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lockd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BEC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5DE2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667601</w:t>
            </w:r>
          </w:p>
        </w:tc>
      </w:tr>
      <w:tr w:rsidR="002E3DAC" w:rsidRPr="008940CE" w14:paraId="757A8DF2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1FA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h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igh</w:t>
            </w: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_u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nmet</w:t>
            </w: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nee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CF4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AE8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692135</w:t>
            </w:r>
          </w:p>
        </w:tc>
      </w:tr>
      <w:tr w:rsidR="002E3DAC" w:rsidRPr="008940CE" w14:paraId="02D15512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AAE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SHA</w:t>
            </w:r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976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E45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720347</w:t>
            </w:r>
          </w:p>
        </w:tc>
      </w:tr>
      <w:tr w:rsidR="002E3DAC" w:rsidRPr="008940CE" w14:paraId="19E80325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B83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inco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E5E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B76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723613</w:t>
            </w:r>
          </w:p>
        </w:tc>
      </w:tr>
      <w:tr w:rsidR="002E3DAC" w:rsidRPr="008940CE" w14:paraId="555EE044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B8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d</w:t>
            </w:r>
            <w:r w:rsidRPr="00C01413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if</w:t>
            </w:r>
            <w:r w:rsidRPr="00FA5723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_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mak</w:t>
            </w:r>
            <w:r w:rsidRPr="00C01413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e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05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743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779516</w:t>
            </w:r>
          </w:p>
        </w:tc>
      </w:tr>
      <w:tr w:rsidR="002E3DAC" w:rsidRPr="008940CE" w14:paraId="2AC9AAD3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31F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>education</w:t>
            </w:r>
            <w:proofErr w:type="spellEnd"/>
            <w:r w:rsidRPr="00FA5723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FDC1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F25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793809</w:t>
            </w:r>
          </w:p>
        </w:tc>
      </w:tr>
      <w:tr w:rsidR="002E3DAC" w:rsidRPr="008940CE" w14:paraId="01555E97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836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500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27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805153</w:t>
            </w:r>
          </w:p>
        </w:tc>
      </w:tr>
      <w:tr w:rsidR="002E3DAC" w:rsidRPr="008940CE" w14:paraId="5BCFD6B7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B88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chron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E7B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453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806002</w:t>
            </w:r>
          </w:p>
        </w:tc>
      </w:tr>
      <w:tr w:rsidR="002E3DAC" w:rsidRPr="008940CE" w14:paraId="44753CD5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044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t-PT"/>
              </w:rPr>
              <w:t>worse_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F3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47A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952321</w:t>
            </w:r>
          </w:p>
        </w:tc>
      </w:tr>
      <w:tr w:rsidR="002E3DAC" w:rsidRPr="008940CE" w14:paraId="2B0DCA74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047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t-PT"/>
              </w:rPr>
              <w:t>u</w:t>
            </w: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employ</w:t>
            </w:r>
            <w:r>
              <w:rPr>
                <w:rFonts w:eastAsia="Times New Roman" w:cstheme="minorHAnsi"/>
                <w:sz w:val="20"/>
                <w:szCs w:val="20"/>
                <w:lang w:eastAsia="pt-PT"/>
              </w:rPr>
              <w:t>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906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0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DDD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956133</w:t>
            </w:r>
          </w:p>
        </w:tc>
      </w:tr>
      <w:tr w:rsidR="002E3DAC" w:rsidRPr="008940CE" w14:paraId="406E74BF" w14:textId="77777777" w:rsidTr="00F514BD">
        <w:trPr>
          <w:trHeight w:val="276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7EA9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EDEA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FFA7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0.971955</w:t>
            </w:r>
          </w:p>
        </w:tc>
      </w:tr>
      <w:tr w:rsidR="002E3DAC" w:rsidRPr="008940CE" w14:paraId="78F13E23" w14:textId="77777777" w:rsidTr="00F514BD">
        <w:trPr>
          <w:trHeight w:val="276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9D60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proofErr w:type="spellStart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Mean</w:t>
            </w:r>
            <w:proofErr w:type="spellEnd"/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 VI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B7C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940CE">
              <w:rPr>
                <w:rFonts w:eastAsia="Times New Roman" w:cstheme="minorHAnsi"/>
                <w:sz w:val="20"/>
                <w:szCs w:val="20"/>
                <w:lang w:eastAsia="pt-PT"/>
              </w:rPr>
              <w:t>1.6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531" w14:textId="77777777" w:rsidR="002E3DAC" w:rsidRPr="008940CE" w:rsidRDefault="002E3DAC" w:rsidP="00F514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</w:tr>
    </w:tbl>
    <w:p w14:paraId="59E9AFC9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7509A196" w14:textId="77777777" w:rsidR="002E3DAC" w:rsidRDefault="002E3DAC" w:rsidP="002E3DAC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0D88E318" w14:textId="77777777" w:rsidR="002E3DAC" w:rsidRDefault="002E3DAC" w:rsidP="002E3DAC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Graph A4: Marginal effects for postponed care</w:t>
      </w:r>
    </w:p>
    <w:p w14:paraId="7372C6CA" w14:textId="4BDB4A1D" w:rsidR="002E3DAC" w:rsidRPr="002E3DAC" w:rsidRDefault="002E3DAC" w:rsidP="002E3DAC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EC6BC1">
        <w:rPr>
          <w:rFonts w:ascii="Times New Roman" w:hAnsi="Times New Roman" w:cs="Times New Roman"/>
          <w:noProof/>
          <w:color w:val="000000" w:themeColor="text1"/>
          <w:lang w:val="en-GB"/>
        </w:rPr>
        <w:lastRenderedPageBreak/>
        <w:drawing>
          <wp:inline distT="0" distB="0" distL="0" distR="0" wp14:anchorId="20763C29" wp14:editId="72EEA754">
            <wp:extent cx="3155950" cy="2295236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950" cy="229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3DAC" w:rsidRPr="002E3DAC" w:rsidSect="00C42E99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97955"/>
      <w:docPartObj>
        <w:docPartGallery w:val="Page Numbers (Bottom of Page)"/>
        <w:docPartUnique/>
      </w:docPartObj>
    </w:sdtPr>
    <w:sdtEndPr/>
    <w:sdtContent>
      <w:p w14:paraId="599F2947" w14:textId="77777777" w:rsidR="003E14BE" w:rsidRDefault="002E3DAC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FF5FDC" w14:textId="77777777" w:rsidR="003E14BE" w:rsidRDefault="002E3DAC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62D13" w14:textId="77777777" w:rsidR="003E14BE" w:rsidRDefault="002E3DAC">
    <w:pPr>
      <w:pStyle w:val="Cabealho"/>
      <w:jc w:val="right"/>
    </w:pPr>
  </w:p>
  <w:p w14:paraId="444C152F" w14:textId="77777777" w:rsidR="003E14BE" w:rsidRDefault="002E3DA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AC"/>
    <w:rsid w:val="002E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C54A8"/>
  <w15:chartTrackingRefBased/>
  <w15:docId w15:val="{765CB6D5-13A9-4B47-B351-28DF8E51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DAC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2E3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E3DAC"/>
  </w:style>
  <w:style w:type="paragraph" w:styleId="Rodap">
    <w:name w:val="footer"/>
    <w:basedOn w:val="Normal"/>
    <w:link w:val="RodapCarter"/>
    <w:uiPriority w:val="99"/>
    <w:unhideWhenUsed/>
    <w:rsid w:val="002E3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E3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%20RESEARCHBOX\23%20Unmeet%20health%20needs%20pandemic\OUTPUT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%20RESEARCHBOX\Unmeet%20health%20needs%20pandemic\Output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Unmet!$T$3</c:f>
              <c:strCache>
                <c:ptCount val="1"/>
                <c:pt idx="0">
                  <c:v>unmet needs</c:v>
                </c:pt>
              </c:strCache>
            </c:strRef>
          </c:tx>
          <c:invertIfNegative val="0"/>
          <c:cat>
            <c:strRef>
              <c:f>Unmet!$S$4:$S$28</c:f>
              <c:strCache>
                <c:ptCount val="25"/>
                <c:pt idx="0">
                  <c:v>Netherlands</c:v>
                </c:pt>
                <c:pt idx="1">
                  <c:v>Malta</c:v>
                </c:pt>
                <c:pt idx="2">
                  <c:v>Germany</c:v>
                </c:pt>
                <c:pt idx="3">
                  <c:v>Luxembourg</c:v>
                </c:pt>
                <c:pt idx="4">
                  <c:v>Spain</c:v>
                </c:pt>
                <c:pt idx="5">
                  <c:v>Cyprus</c:v>
                </c:pt>
                <c:pt idx="6">
                  <c:v>Denmark</c:v>
                </c:pt>
                <c:pt idx="7">
                  <c:v>France</c:v>
                </c:pt>
                <c:pt idx="8">
                  <c:v>Czech Republic</c:v>
                </c:pt>
                <c:pt idx="9">
                  <c:v>Belgium</c:v>
                </c:pt>
                <c:pt idx="10">
                  <c:v>Sweden</c:v>
                </c:pt>
                <c:pt idx="11">
                  <c:v>Hungary</c:v>
                </c:pt>
                <c:pt idx="12">
                  <c:v>Bulgaria</c:v>
                </c:pt>
                <c:pt idx="13">
                  <c:v>Lithuania</c:v>
                </c:pt>
                <c:pt idx="14">
                  <c:v>Portugal</c:v>
                </c:pt>
                <c:pt idx="15">
                  <c:v>Italy</c:v>
                </c:pt>
                <c:pt idx="16">
                  <c:v>Croatia</c:v>
                </c:pt>
                <c:pt idx="17">
                  <c:v>Slovenia</c:v>
                </c:pt>
                <c:pt idx="18">
                  <c:v>Slovakia</c:v>
                </c:pt>
                <c:pt idx="19">
                  <c:v>Poland</c:v>
                </c:pt>
                <c:pt idx="20">
                  <c:v>Latvia</c:v>
                </c:pt>
                <c:pt idx="21">
                  <c:v>Finland</c:v>
                </c:pt>
                <c:pt idx="22">
                  <c:v>Romania</c:v>
                </c:pt>
                <c:pt idx="23">
                  <c:v>Greece</c:v>
                </c:pt>
                <c:pt idx="24">
                  <c:v>Estonia</c:v>
                </c:pt>
              </c:strCache>
            </c:strRef>
          </c:cat>
          <c:val>
            <c:numRef>
              <c:f>Unmet!$T$4:$T$28</c:f>
              <c:numCache>
                <c:formatCode>#,##0.##########</c:formatCode>
                <c:ptCount val="25"/>
                <c:pt idx="0">
                  <c:v>0.1</c:v>
                </c:pt>
                <c:pt idx="1">
                  <c:v>0.1</c:v>
                </c:pt>
                <c:pt idx="2">
                  <c:v>0.2</c:v>
                </c:pt>
                <c:pt idx="3">
                  <c:v>0.2</c:v>
                </c:pt>
                <c:pt idx="4">
                  <c:v>0.30000000000000032</c:v>
                </c:pt>
                <c:pt idx="5">
                  <c:v>0.4</c:v>
                </c:pt>
                <c:pt idx="6">
                  <c:v>0.60000000000000064</c:v>
                </c:pt>
                <c:pt idx="7">
                  <c:v>0.70000000000000062</c:v>
                </c:pt>
                <c:pt idx="8">
                  <c:v>0.8</c:v>
                </c:pt>
                <c:pt idx="9">
                  <c:v>1.4</c:v>
                </c:pt>
                <c:pt idx="10">
                  <c:v>1.9000000000000001</c:v>
                </c:pt>
                <c:pt idx="11">
                  <c:v>2.1</c:v>
                </c:pt>
                <c:pt idx="12">
                  <c:v>2.1</c:v>
                </c:pt>
                <c:pt idx="13">
                  <c:v>2.5</c:v>
                </c:pt>
                <c:pt idx="14">
                  <c:v>2.6</c:v>
                </c:pt>
                <c:pt idx="15">
                  <c:v>2.8</c:v>
                </c:pt>
                <c:pt idx="16" formatCode="#,##0.0">
                  <c:v>3</c:v>
                </c:pt>
                <c:pt idx="17">
                  <c:v>4.3</c:v>
                </c:pt>
                <c:pt idx="18">
                  <c:v>4.7</c:v>
                </c:pt>
                <c:pt idx="19">
                  <c:v>5.6</c:v>
                </c:pt>
                <c:pt idx="20">
                  <c:v>6.4</c:v>
                </c:pt>
                <c:pt idx="21" formatCode="#,##0.0">
                  <c:v>8</c:v>
                </c:pt>
                <c:pt idx="22">
                  <c:v>11.5</c:v>
                </c:pt>
                <c:pt idx="23">
                  <c:v>13.6</c:v>
                </c:pt>
                <c:pt idx="24">
                  <c:v>1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0C-4A3F-BDAF-F6A3F94F3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066560"/>
        <c:axId val="70068096"/>
      </c:barChart>
      <c:catAx>
        <c:axId val="700665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pt-PT"/>
          </a:p>
        </c:txPr>
        <c:crossAx val="70068096"/>
        <c:crossesAt val="0"/>
        <c:auto val="1"/>
        <c:lblAlgn val="ctr"/>
        <c:lblOffset val="100"/>
        <c:noMultiLvlLbl val="0"/>
      </c:catAx>
      <c:valAx>
        <c:axId val="70068096"/>
        <c:scaling>
          <c:orientation val="minMax"/>
          <c:max val="18"/>
          <c:min val="0"/>
        </c:scaling>
        <c:delete val="0"/>
        <c:axPos val="l"/>
        <c:majorGridlines/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pt-PT"/>
          </a:p>
        </c:txPr>
        <c:crossAx val="70066560"/>
        <c:crosses val="autoZero"/>
        <c:crossBetween val="between"/>
        <c:majorUnit val="4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Output1.xlsx]Folha2!$D$60:$D$84</c:f>
              <c:strCache>
                <c:ptCount val="25"/>
                <c:pt idx="0">
                  <c:v>Luxembourg</c:v>
                </c:pt>
                <c:pt idx="1">
                  <c:v>Czech Republic</c:v>
                </c:pt>
                <c:pt idx="2">
                  <c:v>France</c:v>
                </c:pt>
                <c:pt idx="3">
                  <c:v>Portugal</c:v>
                </c:pt>
                <c:pt idx="4">
                  <c:v>Belgium</c:v>
                </c:pt>
                <c:pt idx="5">
                  <c:v>Netherlands</c:v>
                </c:pt>
                <c:pt idx="6">
                  <c:v>Denmark</c:v>
                </c:pt>
                <c:pt idx="7">
                  <c:v>Germany</c:v>
                </c:pt>
                <c:pt idx="8">
                  <c:v>Malta</c:v>
                </c:pt>
                <c:pt idx="9">
                  <c:v>Sweden</c:v>
                </c:pt>
                <c:pt idx="10">
                  <c:v>Lithuania</c:v>
                </c:pt>
                <c:pt idx="11">
                  <c:v>Finland</c:v>
                </c:pt>
                <c:pt idx="12">
                  <c:v>Estonia</c:v>
                </c:pt>
                <c:pt idx="13">
                  <c:v>Slovenia</c:v>
                </c:pt>
                <c:pt idx="14">
                  <c:v>Italy</c:v>
                </c:pt>
                <c:pt idx="15">
                  <c:v>Spain</c:v>
                </c:pt>
                <c:pt idx="16">
                  <c:v>Poland</c:v>
                </c:pt>
                <c:pt idx="17">
                  <c:v>Latvia</c:v>
                </c:pt>
                <c:pt idx="18">
                  <c:v>Slovakia</c:v>
                </c:pt>
                <c:pt idx="19">
                  <c:v>Cyprus</c:v>
                </c:pt>
                <c:pt idx="20">
                  <c:v>Hungary</c:v>
                </c:pt>
                <c:pt idx="21">
                  <c:v>Croatia</c:v>
                </c:pt>
                <c:pt idx="22">
                  <c:v>Greece</c:v>
                </c:pt>
                <c:pt idx="23">
                  <c:v>Bulgaria</c:v>
                </c:pt>
                <c:pt idx="24">
                  <c:v>Romania</c:v>
                </c:pt>
              </c:strCache>
            </c:strRef>
          </c:cat>
          <c:val>
            <c:numRef>
              <c:f>[Output1.xlsx]Folha2!$E$60:$E$84</c:f>
              <c:numCache>
                <c:formatCode>0</c:formatCode>
                <c:ptCount val="25"/>
                <c:pt idx="0">
                  <c:v>35.800000000000004</c:v>
                </c:pt>
                <c:pt idx="1">
                  <c:v>33.130000000000003</c:v>
                </c:pt>
                <c:pt idx="2">
                  <c:v>32.25</c:v>
                </c:pt>
                <c:pt idx="3">
                  <c:v>31.84</c:v>
                </c:pt>
                <c:pt idx="4">
                  <c:v>30.150000000000031</c:v>
                </c:pt>
                <c:pt idx="5">
                  <c:v>29.6</c:v>
                </c:pt>
                <c:pt idx="6">
                  <c:v>27.650000000000031</c:v>
                </c:pt>
                <c:pt idx="7">
                  <c:v>26.34</c:v>
                </c:pt>
                <c:pt idx="8">
                  <c:v>26.259999999999987</c:v>
                </c:pt>
                <c:pt idx="9">
                  <c:v>25.18</c:v>
                </c:pt>
                <c:pt idx="10">
                  <c:v>24.22</c:v>
                </c:pt>
                <c:pt idx="11">
                  <c:v>24.16</c:v>
                </c:pt>
                <c:pt idx="12">
                  <c:v>23.68</c:v>
                </c:pt>
                <c:pt idx="13">
                  <c:v>22.79</c:v>
                </c:pt>
                <c:pt idx="14">
                  <c:v>22.7</c:v>
                </c:pt>
                <c:pt idx="15">
                  <c:v>20.9</c:v>
                </c:pt>
                <c:pt idx="16">
                  <c:v>20.27</c:v>
                </c:pt>
                <c:pt idx="17">
                  <c:v>19.779999999999987</c:v>
                </c:pt>
                <c:pt idx="18">
                  <c:v>18.8</c:v>
                </c:pt>
                <c:pt idx="19">
                  <c:v>18.649999999999999</c:v>
                </c:pt>
                <c:pt idx="20">
                  <c:v>17.760000000000002</c:v>
                </c:pt>
                <c:pt idx="21">
                  <c:v>17.649999999999999</c:v>
                </c:pt>
                <c:pt idx="22">
                  <c:v>17.59</c:v>
                </c:pt>
                <c:pt idx="23">
                  <c:v>9.08</c:v>
                </c:pt>
                <c:pt idx="24">
                  <c:v>6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3B-4199-B034-4E54A17B21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3"/>
        <c:overlap val="-27"/>
        <c:axId val="88622592"/>
        <c:axId val="88624128"/>
      </c:barChart>
      <c:catAx>
        <c:axId val="8862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8624128"/>
        <c:crosses val="autoZero"/>
        <c:auto val="1"/>
        <c:lblAlgn val="ctr"/>
        <c:lblOffset val="100"/>
        <c:noMultiLvlLbl val="0"/>
      </c:catAx>
      <c:valAx>
        <c:axId val="8862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8622592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P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7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Isabel Tavares</dc:creator>
  <cp:keywords/>
  <dc:description/>
  <cp:lastModifiedBy>A.Isabel Tavares</cp:lastModifiedBy>
  <cp:revision>1</cp:revision>
  <dcterms:created xsi:type="dcterms:W3CDTF">2021-12-04T10:20:00Z</dcterms:created>
  <dcterms:modified xsi:type="dcterms:W3CDTF">2021-12-04T10:21:00Z</dcterms:modified>
</cp:coreProperties>
</file>